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06FAE" w14:textId="123E2769" w:rsidR="0003487D" w:rsidRPr="00CC6DF5" w:rsidRDefault="00CC6DF5">
      <w:pPr>
        <w:rPr>
          <w:b/>
        </w:rPr>
      </w:pPr>
      <w:r>
        <w:rPr>
          <w:b/>
        </w:rPr>
        <w:t>Appendix 1 – Focus Group Topic Guide</w:t>
      </w:r>
    </w:p>
    <w:tbl>
      <w:tblPr>
        <w:tblW w:w="9589" w:type="dxa"/>
        <w:tblInd w:w="4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194"/>
        <w:gridCol w:w="8395"/>
      </w:tblGrid>
      <w:tr w:rsidR="00CC6DF5" w:rsidRPr="00A96418" w14:paraId="06B6DB8B" w14:textId="77777777" w:rsidTr="00581C01">
        <w:trPr>
          <w:trHeight w:val="309"/>
        </w:trPr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2D8A" w14:textId="77777777" w:rsidR="00CC6DF5" w:rsidRPr="00A96418" w:rsidRDefault="00CC6DF5" w:rsidP="00581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FF"/>
                <w:u w:val="single"/>
              </w:rPr>
            </w:pPr>
            <w:r w:rsidRPr="00A96418">
              <w:rPr>
                <w:b/>
                <w:color w:val="0000FF"/>
                <w:u w:val="single"/>
              </w:rPr>
              <w:t xml:space="preserve">Topics </w:t>
            </w:r>
          </w:p>
        </w:tc>
        <w:tc>
          <w:tcPr>
            <w:tcW w:w="8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09F6" w14:textId="77777777" w:rsidR="00CC6DF5" w:rsidRPr="00A96418" w:rsidRDefault="00CC6DF5" w:rsidP="00581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color w:val="0000FF"/>
                <w:u w:val="single"/>
              </w:rPr>
            </w:pPr>
            <w:r w:rsidRPr="00A96418">
              <w:rPr>
                <w:b/>
                <w:bCs/>
                <w:color w:val="0000FF"/>
                <w:u w:val="single"/>
              </w:rPr>
              <w:t>Questions and prompts</w:t>
            </w:r>
          </w:p>
        </w:tc>
      </w:tr>
      <w:tr w:rsidR="00CC6DF5" w:rsidRPr="00A96418" w14:paraId="6E6067AE" w14:textId="77777777" w:rsidTr="00581C01">
        <w:trPr>
          <w:trHeight w:val="2796"/>
        </w:trPr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0750" w14:textId="77777777" w:rsidR="00CC6DF5" w:rsidRPr="00A96418" w:rsidRDefault="00CC6DF5" w:rsidP="00581C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6418">
              <w:t>COVID-19</w:t>
            </w:r>
          </w:p>
        </w:tc>
        <w:tc>
          <w:tcPr>
            <w:tcW w:w="8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5B29" w14:textId="77777777" w:rsidR="00CC6DF5" w:rsidRPr="00E56C05" w:rsidRDefault="00CC6DF5" w:rsidP="00581C01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</w:rPr>
            </w:pPr>
            <w:r w:rsidRPr="00E56C05">
              <w:rPr>
                <w:b/>
                <w:i/>
              </w:rPr>
              <w:t>How have the events over the last month affected your daily life?</w:t>
            </w:r>
          </w:p>
          <w:p w14:paraId="2A7FF83B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6418">
              <w:t xml:space="preserve">Physical health </w:t>
            </w:r>
          </w:p>
          <w:p w14:paraId="0A62BC17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6418">
              <w:t xml:space="preserve">Mental health </w:t>
            </w:r>
          </w:p>
          <w:p w14:paraId="08D66ADE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6418">
              <w:t>Support</w:t>
            </w:r>
          </w:p>
          <w:p w14:paraId="24CE7614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6418">
              <w:t>Routine</w:t>
            </w:r>
          </w:p>
          <w:p w14:paraId="1F94B648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6418">
              <w:t xml:space="preserve">Contact </w:t>
            </w:r>
            <w:r w:rsidRPr="00E56C05">
              <w:t>with</w:t>
            </w:r>
            <w:r w:rsidRPr="00A96418">
              <w:t xml:space="preserve"> others, support</w:t>
            </w:r>
          </w:p>
          <w:p w14:paraId="2721B9E8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6418">
              <w:t>Use of technology</w:t>
            </w:r>
          </w:p>
          <w:p w14:paraId="53E5B346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6418">
              <w:t>Psychological well being</w:t>
            </w:r>
          </w:p>
          <w:p w14:paraId="2E1B74E6" w14:textId="77777777" w:rsidR="00CC6DF5" w:rsidRPr="00E56C05" w:rsidRDefault="00CC6DF5" w:rsidP="00581C01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</w:rPr>
            </w:pPr>
            <w:r w:rsidRPr="00A96418">
              <w:t>Any ways you have found to help you cope</w:t>
            </w:r>
          </w:p>
        </w:tc>
      </w:tr>
      <w:tr w:rsidR="00CC6DF5" w:rsidRPr="00A96418" w14:paraId="2D607E19" w14:textId="77777777" w:rsidTr="00581C01">
        <w:trPr>
          <w:trHeight w:val="2356"/>
        </w:trPr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6D09" w14:textId="77777777" w:rsidR="00CC6DF5" w:rsidRPr="00A96418" w:rsidRDefault="00CC6DF5" w:rsidP="00581C01">
            <w:r w:rsidRPr="00A96418">
              <w:t>Impact on life</w:t>
            </w:r>
          </w:p>
        </w:tc>
        <w:tc>
          <w:tcPr>
            <w:tcW w:w="8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9841" w14:textId="77777777" w:rsidR="00CC6DF5" w:rsidRPr="00E56C05" w:rsidRDefault="00CC6DF5" w:rsidP="00581C01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rFonts w:eastAsia="Calibri"/>
                <w:b/>
                <w:i/>
              </w:rPr>
            </w:pPr>
            <w:r w:rsidRPr="00E56C05">
              <w:rPr>
                <w:rFonts w:eastAsia="Calibri"/>
                <w:b/>
                <w:i/>
              </w:rPr>
              <w:t>Thinking about what life was like before coronavirus…how did your physical health condition affect your life?</w:t>
            </w:r>
          </w:p>
          <w:p w14:paraId="7C7AF955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6418">
              <w:t>Physical health- how?</w:t>
            </w:r>
          </w:p>
          <w:p w14:paraId="14BC3EAC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A96418">
              <w:t>Mental health- how?</w:t>
            </w:r>
          </w:p>
          <w:p w14:paraId="14BD0BA7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A96418">
              <w:t>Social life- how?</w:t>
            </w:r>
          </w:p>
          <w:p w14:paraId="3374BDDE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A96418">
              <w:t>Relationships- how?</w:t>
            </w:r>
          </w:p>
          <w:p w14:paraId="20A4A9F8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A96418">
              <w:rPr>
                <w:rFonts w:eastAsia="Calibri"/>
              </w:rPr>
              <w:t>Activities of daily living</w:t>
            </w:r>
            <w:r w:rsidRPr="00A96418">
              <w:t>- how?</w:t>
            </w:r>
          </w:p>
          <w:p w14:paraId="68194B09" w14:textId="77777777" w:rsidR="00CC6DF5" w:rsidRPr="00E56C05" w:rsidRDefault="00CC6DF5" w:rsidP="00581C01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eastAsia="Calibri"/>
                <w:b/>
                <w:i/>
              </w:rPr>
            </w:pPr>
            <w:r w:rsidRPr="00A96418">
              <w:t>Anything help with that?</w:t>
            </w:r>
          </w:p>
        </w:tc>
      </w:tr>
      <w:tr w:rsidR="00CC6DF5" w:rsidRPr="00A96418" w14:paraId="422E2FA7" w14:textId="77777777" w:rsidTr="00581C01">
        <w:trPr>
          <w:trHeight w:val="1810"/>
        </w:trPr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5926" w14:textId="77777777" w:rsidR="00CC6DF5" w:rsidRPr="00A96418" w:rsidRDefault="00CC6DF5" w:rsidP="00581C01">
            <w:r w:rsidRPr="00A96418">
              <w:t xml:space="preserve">Mental wellbeing </w:t>
            </w:r>
          </w:p>
        </w:tc>
        <w:tc>
          <w:tcPr>
            <w:tcW w:w="8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FF5D" w14:textId="77777777" w:rsidR="00CC6DF5" w:rsidRPr="00E56C05" w:rsidRDefault="00CC6DF5" w:rsidP="00581C01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rFonts w:eastAsia="Calibri"/>
                <w:b/>
                <w:i/>
              </w:rPr>
            </w:pPr>
            <w:r w:rsidRPr="00E56C05">
              <w:rPr>
                <w:rFonts w:eastAsia="Calibri"/>
                <w:b/>
                <w:i/>
              </w:rPr>
              <w:t>How does your health condition make you feel?</w:t>
            </w:r>
          </w:p>
          <w:p w14:paraId="7EFB7696" w14:textId="77777777" w:rsidR="00CC6DF5" w:rsidRPr="00A54939" w:rsidRDefault="00CC6DF5" w:rsidP="00581C01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</w:pPr>
            <w:r w:rsidRPr="00A96418">
              <w:rPr>
                <w:rFonts w:eastAsia="Calibri"/>
                <w:highlight w:val="white"/>
              </w:rPr>
              <w:t>Have you ever found it difficult to cope?</w:t>
            </w:r>
          </w:p>
          <w:p w14:paraId="1001569A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</w:pPr>
            <w:r>
              <w:rPr>
                <w:rFonts w:eastAsia="Calibri"/>
              </w:rPr>
              <w:t>Emotions?</w:t>
            </w:r>
          </w:p>
          <w:p w14:paraId="1E63FA09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</w:pPr>
            <w:r w:rsidRPr="00A96418">
              <w:rPr>
                <w:rFonts w:eastAsia="Calibri"/>
              </w:rPr>
              <w:t>Psychological wellbeing?</w:t>
            </w:r>
          </w:p>
          <w:p w14:paraId="7C7BE58F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</w:pPr>
            <w:r w:rsidRPr="00A96418">
              <w:rPr>
                <w:rFonts w:eastAsia="Calibri"/>
                <w:highlight w:val="white"/>
              </w:rPr>
              <w:t xml:space="preserve">Negative? </w:t>
            </w:r>
          </w:p>
          <w:p w14:paraId="3822AB4A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</w:pPr>
            <w:r w:rsidRPr="00A96418">
              <w:rPr>
                <w:rFonts w:eastAsia="Calibri"/>
                <w:highlight w:val="white"/>
              </w:rPr>
              <w:t>Positive?</w:t>
            </w:r>
          </w:p>
          <w:p w14:paraId="251217F7" w14:textId="77777777" w:rsidR="00CC6DF5" w:rsidRPr="00E56C05" w:rsidRDefault="00CC6DF5" w:rsidP="00581C01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rFonts w:eastAsia="Calibri"/>
                <w:b/>
                <w:i/>
              </w:rPr>
            </w:pPr>
            <w:r w:rsidRPr="00A96418">
              <w:rPr>
                <w:rFonts w:eastAsia="Calibri"/>
                <w:highlight w:val="white"/>
              </w:rPr>
              <w:t>Why do you think it makes you feel like that?</w:t>
            </w:r>
          </w:p>
        </w:tc>
      </w:tr>
      <w:tr w:rsidR="00CC6DF5" w:rsidRPr="00A96418" w14:paraId="5FE0FF6F" w14:textId="77777777" w:rsidTr="00581C01">
        <w:trPr>
          <w:trHeight w:val="4983"/>
        </w:trPr>
        <w:tc>
          <w:tcPr>
            <w:tcW w:w="11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6FA1B" w14:textId="77777777" w:rsidR="00CC6DF5" w:rsidRPr="00A96418" w:rsidRDefault="00CC6DF5" w:rsidP="00581C01">
            <w:r>
              <w:t>S</w:t>
            </w:r>
            <w:r w:rsidRPr="00A96418">
              <w:t>upport</w:t>
            </w:r>
          </w:p>
          <w:p w14:paraId="38158885" w14:textId="77777777" w:rsidR="00CC6DF5" w:rsidRPr="00A96418" w:rsidRDefault="00CC6DF5" w:rsidP="00581C01"/>
        </w:tc>
        <w:tc>
          <w:tcPr>
            <w:tcW w:w="8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31E53" w14:textId="77777777" w:rsidR="00CC6DF5" w:rsidRPr="00E56C05" w:rsidRDefault="00CC6DF5" w:rsidP="00581C01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rFonts w:eastAsia="Calibri"/>
                <w:b/>
                <w:i/>
              </w:rPr>
            </w:pPr>
            <w:r w:rsidRPr="00E56C05">
              <w:rPr>
                <w:rFonts w:eastAsia="Calibri"/>
                <w:b/>
                <w:i/>
              </w:rPr>
              <w:t>Have you looked for information on living with a health condition?</w:t>
            </w:r>
          </w:p>
          <w:p w14:paraId="374F2A73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  <w:b/>
              </w:rPr>
            </w:pPr>
            <w:r w:rsidRPr="00A96418">
              <w:rPr>
                <w:rFonts w:eastAsia="Calibri"/>
                <w:b/>
              </w:rPr>
              <w:t>What sort of help/information/support did you access?</w:t>
            </w:r>
          </w:p>
          <w:p w14:paraId="731C3E83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>Family/friends</w:t>
            </w:r>
          </w:p>
          <w:p w14:paraId="1D972566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>Formal mental health support</w:t>
            </w:r>
          </w:p>
          <w:p w14:paraId="4A826CA2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>GP</w:t>
            </w:r>
          </w:p>
          <w:p w14:paraId="088E4DA2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 xml:space="preserve">Hospital staff </w:t>
            </w:r>
          </w:p>
          <w:p w14:paraId="5644FDF7" w14:textId="77777777" w:rsidR="00CC6DF5" w:rsidRPr="00A72CF6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>Support groups</w:t>
            </w:r>
          </w:p>
          <w:p w14:paraId="2FCFDCD3" w14:textId="77777777" w:rsidR="00CC6DF5" w:rsidRPr="00A72CF6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  <w:b/>
              </w:rPr>
            </w:pPr>
            <w:r w:rsidRPr="00A96418">
              <w:rPr>
                <w:rFonts w:eastAsia="Calibri"/>
                <w:b/>
              </w:rPr>
              <w:t>If none, what prevented you accessing support?</w:t>
            </w:r>
          </w:p>
          <w:p w14:paraId="54575A4D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  <w:b/>
              </w:rPr>
            </w:pPr>
            <w:r w:rsidRPr="00A96418">
              <w:rPr>
                <w:rFonts w:eastAsia="Calibri"/>
                <w:b/>
              </w:rPr>
              <w:t>Information online?</w:t>
            </w:r>
          </w:p>
          <w:p w14:paraId="36301909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 xml:space="preserve">If </w:t>
            </w:r>
            <w:r w:rsidRPr="0002322D">
              <w:rPr>
                <w:rFonts w:eastAsia="Calibri"/>
                <w:b/>
              </w:rPr>
              <w:t>NO</w:t>
            </w:r>
            <w:r w:rsidRPr="00A96418">
              <w:rPr>
                <w:rFonts w:eastAsia="Calibri"/>
              </w:rPr>
              <w:t>, could you tell us why?</w:t>
            </w:r>
          </w:p>
          <w:p w14:paraId="6E3D38AC" w14:textId="77777777" w:rsidR="00CC6DF5" w:rsidRPr="00A72CF6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  <w:highlight w:val="white"/>
              </w:rPr>
              <w:t>What puts you off about going online for information or support related to your health and wellbeing?</w:t>
            </w:r>
          </w:p>
          <w:p w14:paraId="3DB4067C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 xml:space="preserve">If </w:t>
            </w:r>
            <w:r w:rsidRPr="0002322D">
              <w:rPr>
                <w:rFonts w:eastAsia="Calibri"/>
                <w:b/>
              </w:rPr>
              <w:t>YES</w:t>
            </w:r>
            <w:r w:rsidRPr="00A96418">
              <w:rPr>
                <w:rFonts w:eastAsia="Calibri"/>
              </w:rPr>
              <w:t xml:space="preserve">, what sort of information or support have you accessed online? </w:t>
            </w:r>
          </w:p>
          <w:p w14:paraId="3E69A162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>Internet support groups</w:t>
            </w:r>
          </w:p>
          <w:p w14:paraId="7560FA60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 xml:space="preserve">Social media groups </w:t>
            </w:r>
          </w:p>
          <w:p w14:paraId="2472238C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>NHS web-based information</w:t>
            </w:r>
          </w:p>
          <w:p w14:paraId="49CA7046" w14:textId="77777777" w:rsidR="00CC6DF5" w:rsidRPr="00A96418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 xml:space="preserve">Can you tell us a bit about why you went online to look for info and support? </w:t>
            </w:r>
          </w:p>
          <w:p w14:paraId="76421308" w14:textId="77777777" w:rsidR="00CC6DF5" w:rsidRPr="00E56C05" w:rsidRDefault="00CC6DF5" w:rsidP="00581C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eastAsia="Calibri"/>
                <w:b/>
                <w:i/>
              </w:rPr>
            </w:pPr>
            <w:r w:rsidRPr="00A96418">
              <w:rPr>
                <w:rFonts w:eastAsia="Calibri"/>
              </w:rPr>
              <w:t>Did you find it useful?</w:t>
            </w:r>
          </w:p>
        </w:tc>
      </w:tr>
      <w:tr w:rsidR="00CC6DF5" w:rsidRPr="00A96418" w14:paraId="550A8D6F" w14:textId="77777777" w:rsidTr="00581C01">
        <w:trPr>
          <w:trHeight w:val="1827"/>
        </w:trPr>
        <w:tc>
          <w:tcPr>
            <w:tcW w:w="119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23F5" w14:textId="77777777" w:rsidR="00CC6DF5" w:rsidRPr="00A96418" w:rsidRDefault="00CC6DF5" w:rsidP="00581C01">
            <w:r w:rsidRPr="00A96418">
              <w:lastRenderedPageBreak/>
              <w:t>Interest in the platform</w:t>
            </w:r>
          </w:p>
          <w:p w14:paraId="7AD457A6" w14:textId="77777777" w:rsidR="00CC6DF5" w:rsidRPr="00A96418" w:rsidRDefault="00CC6DF5" w:rsidP="00581C01"/>
        </w:tc>
        <w:tc>
          <w:tcPr>
            <w:tcW w:w="8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37FDA" w14:textId="77777777" w:rsidR="00CC6DF5" w:rsidRPr="00E56C05" w:rsidRDefault="00CC6DF5" w:rsidP="00581C01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b/>
                <w:i/>
              </w:rPr>
            </w:pPr>
            <w:r w:rsidRPr="00E56C05">
              <w:rPr>
                <w:b/>
                <w:i/>
              </w:rPr>
              <w:t xml:space="preserve">We are hoping to put together a website that helps connect people with LTCs. Is it something that you think you would use? </w:t>
            </w:r>
          </w:p>
          <w:p w14:paraId="35BCB479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 xml:space="preserve">Why would you use it? </w:t>
            </w:r>
          </w:p>
          <w:p w14:paraId="23645D7A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 xml:space="preserve">What would you use it for? </w:t>
            </w:r>
          </w:p>
          <w:p w14:paraId="5C62CACA" w14:textId="77777777" w:rsidR="00CC6DF5" w:rsidRPr="00E56C05" w:rsidRDefault="00CC6DF5" w:rsidP="00581C01">
            <w:pPr>
              <w:pStyle w:val="ListParagraph"/>
              <w:numPr>
                <w:ilvl w:val="0"/>
                <w:numId w:val="7"/>
              </w:numPr>
              <w:spacing w:line="259" w:lineRule="auto"/>
              <w:rPr>
                <w:b/>
                <w:i/>
              </w:rPr>
            </w:pPr>
            <w:r w:rsidRPr="00A96418">
              <w:rPr>
                <w:rFonts w:eastAsia="Calibri"/>
              </w:rPr>
              <w:t>When do you think you would use it?</w:t>
            </w:r>
          </w:p>
        </w:tc>
      </w:tr>
      <w:tr w:rsidR="00CC6DF5" w:rsidRPr="00A96418" w14:paraId="6FB10FBA" w14:textId="77777777" w:rsidTr="00581C01">
        <w:trPr>
          <w:trHeight w:val="1388"/>
        </w:trPr>
        <w:tc>
          <w:tcPr>
            <w:tcW w:w="11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C44D" w14:textId="77777777" w:rsidR="00CC6DF5" w:rsidRPr="00A96418" w:rsidRDefault="00CC6DF5" w:rsidP="00581C01"/>
        </w:tc>
        <w:tc>
          <w:tcPr>
            <w:tcW w:w="8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83CF" w14:textId="77777777" w:rsidR="00CC6DF5" w:rsidRPr="00E56C05" w:rsidRDefault="00CC6DF5" w:rsidP="00581C01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b/>
                <w:i/>
              </w:rPr>
            </w:pPr>
            <w:r w:rsidRPr="00E56C05">
              <w:rPr>
                <w:b/>
                <w:i/>
              </w:rPr>
              <w:t>What would you want from a website?</w:t>
            </w:r>
          </w:p>
          <w:p w14:paraId="7BE85AC3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rPr>
                <w:rFonts w:eastAsia="Calibri"/>
                <w:b/>
              </w:rPr>
            </w:pPr>
            <w:r w:rsidRPr="00A96418">
              <w:rPr>
                <w:rFonts w:eastAsia="Calibri"/>
              </w:rPr>
              <w:t>What would you want it to do?</w:t>
            </w:r>
            <w:r w:rsidRPr="00A96418">
              <w:rPr>
                <w:rFonts w:eastAsia="Calibri"/>
                <w:b/>
              </w:rPr>
              <w:t xml:space="preserve"> </w:t>
            </w:r>
          </w:p>
          <w:p w14:paraId="1BEEDE62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rPr>
                <w:rFonts w:eastAsia="Calibri"/>
              </w:rPr>
            </w:pPr>
            <w:r w:rsidRPr="00A96418">
              <w:rPr>
                <w:rFonts w:eastAsia="Calibri"/>
              </w:rPr>
              <w:t xml:space="preserve">What features would you like to see? </w:t>
            </w:r>
          </w:p>
          <w:p w14:paraId="35D60CAD" w14:textId="77777777" w:rsidR="00CC6DF5" w:rsidRPr="00E56C05" w:rsidRDefault="00CC6DF5" w:rsidP="00581C01">
            <w:pPr>
              <w:pStyle w:val="ListParagraph"/>
              <w:widowControl w:val="0"/>
              <w:numPr>
                <w:ilvl w:val="0"/>
                <w:numId w:val="7"/>
              </w:numPr>
              <w:spacing w:line="240" w:lineRule="auto"/>
              <w:rPr>
                <w:b/>
                <w:i/>
              </w:rPr>
            </w:pPr>
            <w:r w:rsidRPr="00A96418">
              <w:rPr>
                <w:rFonts w:eastAsia="Calibri"/>
              </w:rPr>
              <w:t>What issues should it focus on?</w:t>
            </w:r>
          </w:p>
        </w:tc>
      </w:tr>
      <w:tr w:rsidR="00CC6DF5" w:rsidRPr="00A96418" w14:paraId="01F4ECB6" w14:textId="77777777" w:rsidTr="00581C01">
        <w:trPr>
          <w:trHeight w:val="1278"/>
        </w:trPr>
        <w:tc>
          <w:tcPr>
            <w:tcW w:w="11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54C53" w14:textId="77777777" w:rsidR="00CC6DF5" w:rsidRPr="00A96418" w:rsidRDefault="00CC6DF5" w:rsidP="00581C01"/>
        </w:tc>
        <w:tc>
          <w:tcPr>
            <w:tcW w:w="8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12CD" w14:textId="77777777" w:rsidR="00CC6DF5" w:rsidRPr="00E56C05" w:rsidRDefault="00CC6DF5" w:rsidP="00581C01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b/>
                <w:i/>
              </w:rPr>
            </w:pPr>
            <w:r w:rsidRPr="00E56C05">
              <w:rPr>
                <w:rFonts w:eastAsia="Calibri"/>
                <w:b/>
                <w:i/>
              </w:rPr>
              <w:t>Do you think you would prefer to use it on a computer or on your mobile phone?</w:t>
            </w:r>
          </w:p>
          <w:p w14:paraId="7C6405AE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6"/>
              </w:numPr>
              <w:spacing w:line="240" w:lineRule="auto"/>
            </w:pPr>
            <w:r w:rsidRPr="00A96418">
              <w:t>Why?</w:t>
            </w:r>
          </w:p>
          <w:p w14:paraId="243AE1CB" w14:textId="77777777" w:rsidR="00CC6DF5" w:rsidRPr="00E56C05" w:rsidRDefault="00CC6DF5" w:rsidP="00581C01">
            <w:pPr>
              <w:pStyle w:val="ListParagraph"/>
              <w:widowControl w:val="0"/>
              <w:numPr>
                <w:ilvl w:val="0"/>
                <w:numId w:val="6"/>
              </w:numPr>
              <w:spacing w:line="240" w:lineRule="auto"/>
              <w:rPr>
                <w:b/>
                <w:i/>
              </w:rPr>
            </w:pPr>
            <w:r w:rsidRPr="00A96418">
              <w:t>Examples?</w:t>
            </w:r>
          </w:p>
        </w:tc>
      </w:tr>
      <w:tr w:rsidR="00CC6DF5" w:rsidRPr="00A96418" w14:paraId="5FA12A1D" w14:textId="77777777" w:rsidTr="00581C01">
        <w:trPr>
          <w:trHeight w:val="1833"/>
        </w:trPr>
        <w:tc>
          <w:tcPr>
            <w:tcW w:w="11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ABEE" w14:textId="77777777" w:rsidR="00CC6DF5" w:rsidRPr="00A96418" w:rsidRDefault="00CC6DF5" w:rsidP="00581C01"/>
        </w:tc>
        <w:tc>
          <w:tcPr>
            <w:tcW w:w="8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8A93" w14:textId="77777777" w:rsidR="00CC6DF5" w:rsidRPr="00E56C05" w:rsidRDefault="00CC6DF5" w:rsidP="00581C01">
            <w:pPr>
              <w:pStyle w:val="ListParagraph"/>
              <w:numPr>
                <w:ilvl w:val="0"/>
                <w:numId w:val="8"/>
              </w:numPr>
              <w:spacing w:line="259" w:lineRule="auto"/>
              <w:rPr>
                <w:b/>
                <w:i/>
              </w:rPr>
            </w:pPr>
            <w:r w:rsidRPr="00E56C05">
              <w:rPr>
                <w:rFonts w:eastAsia="Calibri"/>
                <w:b/>
                <w:i/>
              </w:rPr>
              <w:t xml:space="preserve">What concerns would you have about </w:t>
            </w:r>
            <w:proofErr w:type="gramStart"/>
            <w:r w:rsidRPr="00E56C05">
              <w:rPr>
                <w:rFonts w:eastAsia="Calibri"/>
                <w:b/>
                <w:i/>
              </w:rPr>
              <w:t>using</w:t>
            </w:r>
            <w:proofErr w:type="gramEnd"/>
            <w:r w:rsidRPr="00E56C05">
              <w:rPr>
                <w:rFonts w:eastAsia="Calibri"/>
                <w:b/>
                <w:i/>
              </w:rPr>
              <w:t xml:space="preserve"> this sort of online support platform?</w:t>
            </w:r>
          </w:p>
          <w:p w14:paraId="30921454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</w:pPr>
            <w:r w:rsidRPr="00A96418">
              <w:t>Safety?</w:t>
            </w:r>
          </w:p>
          <w:p w14:paraId="6F2295B5" w14:textId="77777777" w:rsidR="00CC6DF5" w:rsidRPr="00A96418" w:rsidRDefault="00CC6DF5" w:rsidP="00581C01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</w:pPr>
            <w:r w:rsidRPr="00A96418">
              <w:t>Anonymity?</w:t>
            </w:r>
          </w:p>
          <w:p w14:paraId="1CD62DA1" w14:textId="77777777" w:rsidR="00CC6DF5" w:rsidRPr="00E56C05" w:rsidRDefault="00CC6DF5" w:rsidP="00581C01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b/>
                <w:i/>
              </w:rPr>
            </w:pPr>
            <w:r w:rsidRPr="00A96418">
              <w:t>Usability?</w:t>
            </w:r>
          </w:p>
        </w:tc>
      </w:tr>
    </w:tbl>
    <w:p w14:paraId="121287D8" w14:textId="77777777" w:rsidR="00CC6DF5" w:rsidRDefault="00CC6DF5"/>
    <w:sectPr w:rsidR="00CC6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9A635" w14:textId="77777777" w:rsidR="00CC6DF5" w:rsidRDefault="00CC6DF5" w:rsidP="00CC6DF5">
      <w:pPr>
        <w:spacing w:after="0" w:line="240" w:lineRule="auto"/>
      </w:pPr>
      <w:r>
        <w:separator/>
      </w:r>
    </w:p>
  </w:endnote>
  <w:endnote w:type="continuationSeparator" w:id="0">
    <w:p w14:paraId="2E0947BA" w14:textId="77777777" w:rsidR="00CC6DF5" w:rsidRDefault="00CC6DF5" w:rsidP="00CC6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6E6B6" w14:textId="77777777" w:rsidR="00CC6DF5" w:rsidRDefault="00CC6DF5" w:rsidP="00CC6DF5">
      <w:pPr>
        <w:spacing w:after="0" w:line="240" w:lineRule="auto"/>
      </w:pPr>
      <w:r>
        <w:separator/>
      </w:r>
    </w:p>
  </w:footnote>
  <w:footnote w:type="continuationSeparator" w:id="0">
    <w:p w14:paraId="6857DC1D" w14:textId="77777777" w:rsidR="00CC6DF5" w:rsidRDefault="00CC6DF5" w:rsidP="00CC6D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634A8"/>
    <w:multiLevelType w:val="hybridMultilevel"/>
    <w:tmpl w:val="8FF060E8"/>
    <w:lvl w:ilvl="0" w:tplc="11C61648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7295B7D"/>
    <w:multiLevelType w:val="hybridMultilevel"/>
    <w:tmpl w:val="308A7F30"/>
    <w:lvl w:ilvl="0" w:tplc="11C61648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C137C6"/>
    <w:multiLevelType w:val="hybridMultilevel"/>
    <w:tmpl w:val="3200B5FC"/>
    <w:lvl w:ilvl="0" w:tplc="11C61648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34E6D47C">
      <w:numFmt w:val="bullet"/>
      <w:lvlText w:val=""/>
      <w:lvlJc w:val="left"/>
      <w:pPr>
        <w:ind w:left="1080" w:hanging="360"/>
      </w:pPr>
      <w:rPr>
        <w:rFonts w:ascii="Wingdings" w:eastAsia="Calibri" w:hAnsi="Wingdings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203512"/>
    <w:multiLevelType w:val="hybridMultilevel"/>
    <w:tmpl w:val="794E4838"/>
    <w:lvl w:ilvl="0" w:tplc="11C61648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1D11EF7"/>
    <w:multiLevelType w:val="hybridMultilevel"/>
    <w:tmpl w:val="2F3EABDA"/>
    <w:lvl w:ilvl="0" w:tplc="11C61648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4FB1A18"/>
    <w:multiLevelType w:val="hybridMultilevel"/>
    <w:tmpl w:val="A5B470E2"/>
    <w:lvl w:ilvl="0" w:tplc="11C61648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C76F8C"/>
    <w:multiLevelType w:val="hybridMultilevel"/>
    <w:tmpl w:val="CD5243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FB17AC9"/>
    <w:multiLevelType w:val="hybridMultilevel"/>
    <w:tmpl w:val="6698565E"/>
    <w:lvl w:ilvl="0" w:tplc="11C61648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55099239">
    <w:abstractNumId w:val="7"/>
  </w:num>
  <w:num w:numId="2" w16cid:durableId="1169445504">
    <w:abstractNumId w:val="1"/>
  </w:num>
  <w:num w:numId="3" w16cid:durableId="1246454358">
    <w:abstractNumId w:val="5"/>
  </w:num>
  <w:num w:numId="4" w16cid:durableId="1429503340">
    <w:abstractNumId w:val="2"/>
  </w:num>
  <w:num w:numId="5" w16cid:durableId="1723794805">
    <w:abstractNumId w:val="0"/>
  </w:num>
  <w:num w:numId="6" w16cid:durableId="438795798">
    <w:abstractNumId w:val="4"/>
  </w:num>
  <w:num w:numId="7" w16cid:durableId="1987397996">
    <w:abstractNumId w:val="3"/>
  </w:num>
  <w:num w:numId="8" w16cid:durableId="19083728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F5"/>
    <w:rsid w:val="0003487D"/>
    <w:rsid w:val="00CC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B8B4"/>
  <w15:chartTrackingRefBased/>
  <w15:docId w15:val="{6A143312-97A7-41D2-B19A-E7C5C8556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DF5"/>
    <w:pPr>
      <w:spacing w:after="0" w:line="276" w:lineRule="auto"/>
      <w:ind w:left="720"/>
      <w:contextualSpacing/>
    </w:pPr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lle, Grace</dc:creator>
  <cp:keywords/>
  <dc:description/>
  <cp:lastModifiedBy>Lavelle, Grace</cp:lastModifiedBy>
  <cp:revision>1</cp:revision>
  <dcterms:created xsi:type="dcterms:W3CDTF">2022-11-22T10:05:00Z</dcterms:created>
  <dcterms:modified xsi:type="dcterms:W3CDTF">2022-11-22T10:08:00Z</dcterms:modified>
</cp:coreProperties>
</file>